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60EAD5" w14:textId="77777777" w:rsidR="00017680" w:rsidRPr="003A2DBC" w:rsidRDefault="00017680" w:rsidP="0001768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Pr="003A2DBC">
        <w:rPr>
          <w:rFonts w:ascii="Times New Roman" w:hAnsi="Times New Roman" w:cs="Times New Roman"/>
          <w:sz w:val="24"/>
          <w:szCs w:val="24"/>
        </w:rPr>
        <w:t>17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A2DBC">
        <w:rPr>
          <w:rFonts w:ascii="Times New Roman" w:hAnsi="Times New Roman" w:cs="Times New Roman"/>
          <w:sz w:val="24"/>
          <w:szCs w:val="24"/>
        </w:rPr>
        <w:t xml:space="preserve">Table. Northeast U.S. Census Region quarterly multifamily housing starts,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3A2DBC">
        <w:rPr>
          <w:rFonts w:ascii="Times New Roman" w:hAnsi="Times New Roman" w:cs="Times New Roman"/>
          <w:sz w:val="24"/>
          <w:szCs w:val="24"/>
        </w:rPr>
        <w:t>oisson pseudo-maximum likelihood equation estimat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005"/>
        <w:gridCol w:w="1470"/>
        <w:gridCol w:w="1529"/>
        <w:gridCol w:w="1179"/>
        <w:gridCol w:w="1177"/>
      </w:tblGrid>
      <w:tr w:rsidR="00017680" w:rsidRPr="003A2DBC" w14:paraId="3067A192" w14:textId="77777777" w:rsidTr="00E9390B">
        <w:trPr>
          <w:trHeight w:val="300"/>
        </w:trPr>
        <w:tc>
          <w:tcPr>
            <w:tcW w:w="21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DB77B" w14:textId="77777777" w:rsidR="00017680" w:rsidRPr="003A2DBC" w:rsidRDefault="00017680" w:rsidP="00E9390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4DC2D" w14:textId="77777777" w:rsidR="00017680" w:rsidRPr="003A2DBC" w:rsidRDefault="00017680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Coefficient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F72CD" w14:textId="77777777" w:rsidR="00017680" w:rsidRPr="003A2DBC" w:rsidRDefault="00017680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Standard Error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4151C" w14:textId="77777777" w:rsidR="00017680" w:rsidRPr="003A2DBC" w:rsidRDefault="00017680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t-value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ACFED" w14:textId="77777777" w:rsidR="00017680" w:rsidRPr="003A2DBC" w:rsidRDefault="00017680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</w:tr>
      <w:tr w:rsidR="00017680" w:rsidRPr="003A2DBC" w14:paraId="5461D1F9" w14:textId="77777777" w:rsidTr="00E9390B">
        <w:trPr>
          <w:trHeight w:val="300"/>
        </w:trPr>
        <w:tc>
          <w:tcPr>
            <w:tcW w:w="21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E3C27" w14:textId="77777777" w:rsidR="00017680" w:rsidRPr="003A2DBC" w:rsidRDefault="00017680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Northeast Multifamily Starts(t-1)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65D0A" w14:textId="77777777" w:rsidR="00017680" w:rsidRPr="003A2DBC" w:rsidRDefault="00017680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55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C1D4D" w14:textId="77777777" w:rsidR="00017680" w:rsidRPr="003A2DBC" w:rsidRDefault="00017680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CF68E" w14:textId="77777777" w:rsidR="00017680" w:rsidRPr="003A2DBC" w:rsidRDefault="00017680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8.68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B686B" w14:textId="77777777" w:rsidR="00017680" w:rsidRPr="003A2DBC" w:rsidRDefault="00017680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017680" w:rsidRPr="003A2DBC" w14:paraId="337E27DD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11619" w14:textId="77777777" w:rsidR="00017680" w:rsidRPr="003A2DBC" w:rsidRDefault="00017680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Q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99259" w14:textId="77777777" w:rsidR="00017680" w:rsidRPr="003A2DBC" w:rsidRDefault="00017680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-0.32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0554C" w14:textId="77777777" w:rsidR="00017680" w:rsidRPr="003A2DBC" w:rsidRDefault="00017680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50CD8" w14:textId="77777777" w:rsidR="00017680" w:rsidRPr="003A2DBC" w:rsidRDefault="00017680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-2.3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A71D8" w14:textId="77777777" w:rsidR="00017680" w:rsidRPr="003A2DBC" w:rsidRDefault="00017680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017680" w:rsidRPr="003A2DBC" w14:paraId="3CEE6A26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C0C33" w14:textId="77777777" w:rsidR="00017680" w:rsidRPr="003A2DBC" w:rsidRDefault="00017680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Q2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CBBDE" w14:textId="77777777" w:rsidR="00017680" w:rsidRPr="003A2DBC" w:rsidRDefault="00017680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02E75" w14:textId="77777777" w:rsidR="00017680" w:rsidRPr="003A2DBC" w:rsidRDefault="00017680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30D42" w14:textId="77777777" w:rsidR="00017680" w:rsidRPr="003A2DBC" w:rsidRDefault="00017680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3.5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04CC8" w14:textId="77777777" w:rsidR="00017680" w:rsidRPr="003A2DBC" w:rsidRDefault="00017680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017680" w:rsidRPr="003A2DBC" w14:paraId="122A79B1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B1750" w14:textId="77777777" w:rsidR="00017680" w:rsidRPr="003A2DBC" w:rsidRDefault="00017680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Q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A13EF" w14:textId="77777777" w:rsidR="00017680" w:rsidRPr="003A2DBC" w:rsidRDefault="00017680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7053" w14:textId="77777777" w:rsidR="00017680" w:rsidRPr="003A2DBC" w:rsidRDefault="00017680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0D1FB" w14:textId="77777777" w:rsidR="00017680" w:rsidRPr="003A2DBC" w:rsidRDefault="00017680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5.8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45C01" w14:textId="77777777" w:rsidR="00017680" w:rsidRPr="003A2DBC" w:rsidRDefault="00017680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017680" w:rsidRPr="003A2DBC" w14:paraId="59EDF18F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B414A" w14:textId="77777777" w:rsidR="00017680" w:rsidRPr="003A2DBC" w:rsidRDefault="00017680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D(Ln(US real GDP)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45A06" w14:textId="77777777" w:rsidR="00017680" w:rsidRPr="003A2DBC" w:rsidRDefault="00017680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6.8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E5D1E" w14:textId="77777777" w:rsidR="00017680" w:rsidRPr="003A2DBC" w:rsidRDefault="00017680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6.5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71693" w14:textId="77777777" w:rsidR="00017680" w:rsidRPr="003A2DBC" w:rsidRDefault="00017680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9D49B" w14:textId="77777777" w:rsidR="00017680" w:rsidRPr="003A2DBC" w:rsidRDefault="00017680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</w:tr>
      <w:tr w:rsidR="00017680" w:rsidRPr="003A2DBC" w14:paraId="16D26BDF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8DE15" w14:textId="77777777" w:rsidR="00017680" w:rsidRPr="003A2DBC" w:rsidRDefault="00017680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D(Mortgage Delinquency Rate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C967C" w14:textId="77777777" w:rsidR="00017680" w:rsidRPr="003A2DBC" w:rsidRDefault="00017680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-0.2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5D822" w14:textId="77777777" w:rsidR="00017680" w:rsidRPr="003A2DBC" w:rsidRDefault="00017680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155F7" w14:textId="77777777" w:rsidR="00017680" w:rsidRPr="003A2DBC" w:rsidRDefault="00017680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-1.8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B8E64" w14:textId="77777777" w:rsidR="00017680" w:rsidRPr="003A2DBC" w:rsidRDefault="00017680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  <w:tr w:rsidR="00017680" w:rsidRPr="003A2DBC" w14:paraId="684687FA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0FFD0" w14:textId="77777777" w:rsidR="00017680" w:rsidRPr="003A2DBC" w:rsidRDefault="00017680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D(Mortgage Rate(t-1)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29212" w14:textId="77777777" w:rsidR="00017680" w:rsidRPr="003A2DBC" w:rsidRDefault="00017680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-0.069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AFA1" w14:textId="77777777" w:rsidR="00017680" w:rsidRPr="003A2DBC" w:rsidRDefault="00017680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6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8D53" w14:textId="77777777" w:rsidR="00017680" w:rsidRPr="003A2DBC" w:rsidRDefault="00017680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-1.0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AA130" w14:textId="77777777" w:rsidR="00017680" w:rsidRPr="003A2DBC" w:rsidRDefault="00017680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</w:tr>
      <w:tr w:rsidR="00017680" w:rsidRPr="003A2DBC" w14:paraId="214C56C4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DB5DFB" w14:textId="77777777" w:rsidR="00017680" w:rsidRPr="003A2DBC" w:rsidRDefault="00017680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Northeast Multifamily Starts(t-2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1500F" w14:textId="77777777" w:rsidR="00017680" w:rsidRPr="003A2DBC" w:rsidRDefault="00017680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37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91C41" w14:textId="77777777" w:rsidR="00017680" w:rsidRPr="003A2DBC" w:rsidRDefault="00017680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DA40E" w14:textId="77777777" w:rsidR="00017680" w:rsidRPr="003A2DBC" w:rsidRDefault="00017680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4.3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BA100" w14:textId="77777777" w:rsidR="00017680" w:rsidRPr="003A2DBC" w:rsidRDefault="00017680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017680" w:rsidRPr="003A2DBC" w14:paraId="69747329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8A967E9" w14:textId="77777777" w:rsidR="00017680" w:rsidRPr="003A2DBC" w:rsidRDefault="00017680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Constant</w:t>
            </w:r>
          </w:p>
        </w:tc>
        <w:tc>
          <w:tcPr>
            <w:tcW w:w="7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040CCA" w14:textId="77777777" w:rsidR="00017680" w:rsidRPr="003A2DBC" w:rsidRDefault="00017680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1.14</w:t>
            </w:r>
          </w:p>
        </w:tc>
        <w:tc>
          <w:tcPr>
            <w:tcW w:w="8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6B9599" w14:textId="77777777" w:rsidR="00017680" w:rsidRPr="003A2DBC" w:rsidRDefault="00017680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6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56DDDB" w14:textId="77777777" w:rsidR="00017680" w:rsidRPr="003A2DBC" w:rsidRDefault="00017680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12.07</w:t>
            </w: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89FB25" w14:textId="77777777" w:rsidR="00017680" w:rsidRPr="003A2DBC" w:rsidRDefault="00017680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017680" w:rsidRPr="003A2DBC" w14:paraId="18443F02" w14:textId="77777777" w:rsidTr="00E9390B">
        <w:trPr>
          <w:trHeight w:val="300"/>
        </w:trPr>
        <w:tc>
          <w:tcPr>
            <w:tcW w:w="21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2D8FE" w14:textId="77777777" w:rsidR="00017680" w:rsidRPr="003A2DBC" w:rsidRDefault="00017680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 xml:space="preserve">Number of </w:t>
            </w:r>
            <w:r>
              <w:rPr>
                <w:rFonts w:ascii="Times New Roman" w:hAnsi="Times New Roman" w:cs="Times New Roman"/>
                <w:color w:val="000000"/>
              </w:rPr>
              <w:t>O</w:t>
            </w:r>
            <w:r w:rsidRPr="003A2DBC">
              <w:rPr>
                <w:rFonts w:ascii="Times New Roman" w:hAnsi="Times New Roman" w:cs="Times New Roman"/>
                <w:color w:val="000000"/>
              </w:rPr>
              <w:t>bservations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B4DBB" w14:textId="77777777" w:rsidR="00017680" w:rsidRPr="003A2DBC" w:rsidRDefault="00017680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121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1E762" w14:textId="77777777" w:rsidR="00017680" w:rsidRPr="003A2DBC" w:rsidRDefault="00017680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67C63" w14:textId="77777777" w:rsidR="00017680" w:rsidRPr="003A2DBC" w:rsidRDefault="00017680" w:rsidP="00E93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E9704" w14:textId="77777777" w:rsidR="00017680" w:rsidRPr="003A2DBC" w:rsidRDefault="00017680" w:rsidP="00E93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7680" w:rsidRPr="003A2DBC" w14:paraId="66897E0F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1FF4E" w14:textId="77777777" w:rsidR="00017680" w:rsidRPr="003A2DBC" w:rsidRDefault="00017680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Wald χ</w:t>
            </w:r>
            <w:r w:rsidRPr="003A2DBC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3A2DBC">
              <w:rPr>
                <w:rFonts w:ascii="Times New Roman" w:hAnsi="Times New Roman" w:cs="Times New Roman"/>
                <w:color w:val="000000"/>
              </w:rPr>
              <w:t xml:space="preserve"> (8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C0311" w14:textId="77777777" w:rsidR="00017680" w:rsidRPr="003A2DBC" w:rsidRDefault="00017680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395.5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E71B4" w14:textId="77777777" w:rsidR="00017680" w:rsidRPr="003A2DBC" w:rsidRDefault="00017680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CC7A8" w14:textId="77777777" w:rsidR="00017680" w:rsidRPr="003A2DBC" w:rsidRDefault="00017680" w:rsidP="00E93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43387" w14:textId="77777777" w:rsidR="00017680" w:rsidRPr="003A2DBC" w:rsidRDefault="00017680" w:rsidP="00E93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7680" w:rsidRPr="003A2DBC" w14:paraId="381223D8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3B5F23F" w14:textId="77777777" w:rsidR="00017680" w:rsidRPr="003A2DBC" w:rsidRDefault="00017680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Prob &gt; χ</w:t>
            </w:r>
            <w:r w:rsidRPr="003A2DBC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7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B2AD6" w14:textId="77777777" w:rsidR="00017680" w:rsidRPr="003A2DBC" w:rsidRDefault="00017680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72650" w14:textId="77777777" w:rsidR="00017680" w:rsidRPr="003A2DBC" w:rsidRDefault="00017680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5AB59" w14:textId="77777777" w:rsidR="00017680" w:rsidRPr="003A2DBC" w:rsidRDefault="00017680" w:rsidP="00E93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B3878" w14:textId="77777777" w:rsidR="00017680" w:rsidRPr="003A2DBC" w:rsidRDefault="00017680" w:rsidP="00E93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7680" w:rsidRPr="003A2DBC" w14:paraId="6ECE9450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F5DD8D" w14:textId="77777777" w:rsidR="00017680" w:rsidRPr="003A2DBC" w:rsidRDefault="00017680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Pseudo R</w:t>
            </w:r>
            <w:r w:rsidRPr="003A2DBC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13A06" w14:textId="77777777" w:rsidR="00017680" w:rsidRPr="003A2DBC" w:rsidRDefault="00017680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BBCD1" w14:textId="77777777" w:rsidR="00017680" w:rsidRPr="003A2DBC" w:rsidRDefault="00017680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76017" w14:textId="77777777" w:rsidR="00017680" w:rsidRPr="003A2DBC" w:rsidRDefault="00017680" w:rsidP="00E93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E14BD" w14:textId="77777777" w:rsidR="00017680" w:rsidRPr="003A2DBC" w:rsidRDefault="00017680" w:rsidP="00E93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EC16E1C" w14:textId="72AD1C6C" w:rsidR="00B653DA" w:rsidRPr="00017680" w:rsidRDefault="00B653DA">
      <w:pPr>
        <w:rPr>
          <w:rFonts w:ascii="Times New Roman" w:hAnsi="Times New Roman" w:cs="Times New Roman"/>
          <w:sz w:val="24"/>
          <w:szCs w:val="24"/>
        </w:rPr>
      </w:pPr>
    </w:p>
    <w:sectPr w:rsidR="00B653DA" w:rsidRPr="000176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680"/>
    <w:rsid w:val="00017680"/>
    <w:rsid w:val="00B65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10AACB"/>
  <w15:chartTrackingRefBased/>
  <w15:docId w15:val="{2CAEF227-AB4F-493A-9667-D1C9F953F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7680"/>
    <w:pPr>
      <w:spacing w:after="0" w:line="240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31</Characters>
  <Application>Microsoft Office Word</Application>
  <DocSecurity>0</DocSecurity>
  <Lines>75</Lines>
  <Paragraphs>69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Prestemon</dc:creator>
  <cp:keywords/>
  <dc:description/>
  <cp:lastModifiedBy>Jeff Prestemon</cp:lastModifiedBy>
  <cp:revision>1</cp:revision>
  <dcterms:created xsi:type="dcterms:W3CDTF">2022-06-08T16:12:00Z</dcterms:created>
  <dcterms:modified xsi:type="dcterms:W3CDTF">2022-06-08T16:13:00Z</dcterms:modified>
</cp:coreProperties>
</file>